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0019B2" w14:textId="77777777" w:rsidR="009D3EBD" w:rsidRDefault="009D3EBD" w:rsidP="009D3EBD">
      <w:pPr>
        <w:spacing w:line="480" w:lineRule="auto"/>
      </w:pPr>
    </w:p>
    <w:p w14:paraId="06E67299" w14:textId="0712D09D" w:rsidR="009D3EBD" w:rsidRDefault="006D2DC4" w:rsidP="009D3EBD">
      <w:pPr>
        <w:spacing w:line="480" w:lineRule="auto"/>
      </w:pPr>
      <w:bookmarkStart w:id="0" w:name="_GoBack"/>
      <w:r w:rsidRPr="006D2DC4">
        <w:rPr>
          <w:b/>
          <w:bCs/>
        </w:rPr>
        <w:t>S1 Text.</w:t>
      </w:r>
      <w:r w:rsidR="009D3EBD" w:rsidRPr="006D2DC4">
        <w:rPr>
          <w:b/>
          <w:bCs/>
        </w:rPr>
        <w:t xml:space="preserve"> Search Strategy</w:t>
      </w:r>
      <w:r w:rsidRPr="006D2DC4">
        <w:rPr>
          <w:b/>
          <w:bCs/>
        </w:rPr>
        <w:t>.</w:t>
      </w:r>
      <w:r>
        <w:t xml:space="preserve"> </w:t>
      </w:r>
      <w:bookmarkEnd w:id="0"/>
      <w:r>
        <w:t xml:space="preserve">Search strategy used in systematic review. </w:t>
      </w:r>
    </w:p>
    <w:p w14:paraId="51C6FC25" w14:textId="77777777" w:rsidR="009D3EBD" w:rsidRDefault="009D3EBD" w:rsidP="009D3EBD">
      <w:pPr>
        <w:spacing w:line="480" w:lineRule="auto"/>
      </w:pPr>
      <w:r w:rsidRPr="002024D0">
        <w:t xml:space="preserve">Search terms </w:t>
      </w:r>
    </w:p>
    <w:p w14:paraId="59C409DB" w14:textId="77777777" w:rsidR="009D3EBD" w:rsidRDefault="009D3EBD" w:rsidP="009D3EBD">
      <w:pPr>
        <w:spacing w:line="480" w:lineRule="auto"/>
      </w:pPr>
      <w:r w:rsidRPr="002024D0">
        <w:t xml:space="preserve">Post-traumatic Stress Disorder terms used: </w:t>
      </w:r>
    </w:p>
    <w:p w14:paraId="50BAFE69" w14:textId="77777777" w:rsidR="009D3EBD" w:rsidRDefault="009D3EBD" w:rsidP="009D3EBD">
      <w:pPr>
        <w:spacing w:line="480" w:lineRule="auto"/>
      </w:pPr>
      <w:r w:rsidRPr="002024D0">
        <w:t xml:space="preserve">Posttraumatic Stress Disorder OR Post-traumatic Stress Disorder </w:t>
      </w:r>
      <w:r>
        <w:t xml:space="preserve">OR </w:t>
      </w:r>
      <w:r w:rsidRPr="002024D0">
        <w:t xml:space="preserve">PTSD </w:t>
      </w:r>
      <w:r>
        <w:t>OR</w:t>
      </w:r>
      <w:r w:rsidRPr="002024D0">
        <w:t xml:space="preserve"> Posttraumatic Stress Reaction* </w:t>
      </w:r>
      <w:r>
        <w:t xml:space="preserve">OR </w:t>
      </w:r>
      <w:r w:rsidRPr="002024D0">
        <w:t>Posttraumatic Stress Symptom* OR Post-traumatic Stress Symptom*</w:t>
      </w:r>
    </w:p>
    <w:p w14:paraId="30BED28B" w14:textId="77777777" w:rsidR="009D3EBD" w:rsidRDefault="009D3EBD" w:rsidP="009D3EBD">
      <w:pPr>
        <w:spacing w:line="480" w:lineRule="auto"/>
      </w:pPr>
      <w:r w:rsidRPr="002024D0">
        <w:t xml:space="preserve"> Prison terms used: </w:t>
      </w:r>
    </w:p>
    <w:p w14:paraId="239FF484" w14:textId="77777777" w:rsidR="009D3EBD" w:rsidRDefault="009D3EBD" w:rsidP="009D3EBD">
      <w:pPr>
        <w:spacing w:line="480" w:lineRule="auto"/>
      </w:pPr>
      <w:r w:rsidRPr="002024D0">
        <w:t xml:space="preserve">Prison* </w:t>
      </w:r>
      <w:r>
        <w:t>OR</w:t>
      </w:r>
      <w:r w:rsidRPr="002024D0">
        <w:t xml:space="preserve"> Incarcerate* </w:t>
      </w:r>
      <w:r>
        <w:t xml:space="preserve">OR </w:t>
      </w:r>
      <w:r w:rsidRPr="002024D0">
        <w:t xml:space="preserve">Jail* </w:t>
      </w:r>
      <w:r>
        <w:t xml:space="preserve">OR </w:t>
      </w:r>
      <w:r w:rsidRPr="002024D0">
        <w:t xml:space="preserve">Inmate </w:t>
      </w:r>
      <w:r>
        <w:t xml:space="preserve">OR </w:t>
      </w:r>
      <w:r w:rsidRPr="002024D0">
        <w:t xml:space="preserve">Correctional Facility </w:t>
      </w:r>
      <w:r>
        <w:t>OR</w:t>
      </w:r>
      <w:r w:rsidRPr="002024D0">
        <w:t xml:space="preserve"> Correctional Institution </w:t>
      </w:r>
      <w:r>
        <w:t>OR</w:t>
      </w:r>
      <w:r w:rsidRPr="002024D0">
        <w:t xml:space="preserve"> Detain* </w:t>
      </w:r>
      <w:r>
        <w:t>OR</w:t>
      </w:r>
      <w:r w:rsidRPr="002024D0">
        <w:t xml:space="preserve"> Detention </w:t>
      </w:r>
      <w:r>
        <w:t>OR</w:t>
      </w:r>
      <w:r w:rsidRPr="002024D0">
        <w:t xml:space="preserve"> Penal Institution </w:t>
      </w:r>
      <w:r>
        <w:t>OR</w:t>
      </w:r>
      <w:r w:rsidRPr="002024D0">
        <w:t xml:space="preserve"> </w:t>
      </w:r>
      <w:proofErr w:type="spellStart"/>
      <w:r w:rsidRPr="002024D0">
        <w:t>Penitentiar</w:t>
      </w:r>
      <w:proofErr w:type="spellEnd"/>
      <w:r w:rsidRPr="002024D0">
        <w:t xml:space="preserve">* </w:t>
      </w:r>
      <w:r>
        <w:t>OR</w:t>
      </w:r>
      <w:r w:rsidRPr="002024D0">
        <w:t xml:space="preserve"> Youth Offending Institution </w:t>
      </w:r>
      <w:r>
        <w:t>OR</w:t>
      </w:r>
      <w:r w:rsidRPr="002024D0">
        <w:t xml:space="preserve"> Young Offenders Institution </w:t>
      </w:r>
      <w:r>
        <w:t xml:space="preserve">OR </w:t>
      </w:r>
      <w:r w:rsidRPr="002024D0">
        <w:t xml:space="preserve">Juvenile Detention </w:t>
      </w:r>
    </w:p>
    <w:p w14:paraId="4A743382" w14:textId="77777777" w:rsidR="009D3EBD" w:rsidRDefault="009D3EBD" w:rsidP="009D3EBD">
      <w:pPr>
        <w:spacing w:line="480" w:lineRule="auto"/>
      </w:pPr>
      <w:r>
        <w:t>Combinations used</w:t>
      </w:r>
    </w:p>
    <w:p w14:paraId="66E8EDF9" w14:textId="77777777" w:rsidR="009D3EBD" w:rsidRDefault="009D3EBD" w:rsidP="009D3EBD">
      <w:pPr>
        <w:spacing w:line="480" w:lineRule="auto"/>
      </w:pPr>
      <w:r w:rsidRPr="002024D0">
        <w:t xml:space="preserve">1. Exp Posttraumatic Stress Disorder/ or post-traumatic stress disorder </w:t>
      </w:r>
    </w:p>
    <w:p w14:paraId="10FE4AF1" w14:textId="77777777" w:rsidR="009D3EBD" w:rsidRDefault="009D3EBD" w:rsidP="009D3EBD">
      <w:pPr>
        <w:spacing w:line="480" w:lineRule="auto"/>
      </w:pPr>
      <w:r w:rsidRPr="002024D0">
        <w:t xml:space="preserve">2. ("PTSD" or "posttraumatic stress disorder" or "post-traumatic stress disorder" or "posttraumatic stress" or "post-traumatic stress" or posttraumatic stress symptom* or post-traumatic stress symptom*). </w:t>
      </w:r>
    </w:p>
    <w:p w14:paraId="068DBF18" w14:textId="77777777" w:rsidR="009D3EBD" w:rsidRDefault="009D3EBD" w:rsidP="009D3EBD">
      <w:pPr>
        <w:spacing w:line="480" w:lineRule="auto"/>
      </w:pPr>
      <w:r w:rsidRPr="002024D0">
        <w:t xml:space="preserve">3. Exp prisons 4. (prison* or incarcerate* or jail* or inmate or "correctional facility" or correctional institution or detain* or detention or "detention </w:t>
      </w:r>
      <w:proofErr w:type="spellStart"/>
      <w:r w:rsidRPr="002024D0">
        <w:t>center</w:t>
      </w:r>
      <w:proofErr w:type="spellEnd"/>
      <w:r w:rsidRPr="002024D0">
        <w:t xml:space="preserve">" or </w:t>
      </w:r>
      <w:proofErr w:type="spellStart"/>
      <w:r w:rsidRPr="002024D0">
        <w:t>penitentiar</w:t>
      </w:r>
      <w:proofErr w:type="spellEnd"/>
      <w:r w:rsidRPr="002024D0">
        <w:t xml:space="preserve">* or "penal institution" or “youth offending institution” or “young </w:t>
      </w:r>
      <w:proofErr w:type="gramStart"/>
      <w:r w:rsidRPr="002024D0">
        <w:t>offenders</w:t>
      </w:r>
      <w:proofErr w:type="gramEnd"/>
      <w:r w:rsidRPr="002024D0">
        <w:t xml:space="preserve"> institution” or “juvenile detention”) </w:t>
      </w:r>
    </w:p>
    <w:p w14:paraId="06E8B066" w14:textId="77777777" w:rsidR="009D3EBD" w:rsidRDefault="009D3EBD" w:rsidP="009D3EBD">
      <w:pPr>
        <w:spacing w:line="480" w:lineRule="auto"/>
      </w:pPr>
      <w:r w:rsidRPr="002024D0">
        <w:t>5. 1 OR 2</w:t>
      </w:r>
    </w:p>
    <w:p w14:paraId="27C3E0C5" w14:textId="77777777" w:rsidR="009D3EBD" w:rsidRDefault="009D3EBD" w:rsidP="009D3EBD">
      <w:pPr>
        <w:spacing w:line="480" w:lineRule="auto"/>
      </w:pPr>
      <w:r w:rsidRPr="00A91040">
        <w:t xml:space="preserve">6. 3 OR 4 </w:t>
      </w:r>
    </w:p>
    <w:p w14:paraId="2092A362" w14:textId="77777777" w:rsidR="009D3EBD" w:rsidRDefault="009D3EBD" w:rsidP="009D3EBD">
      <w:pPr>
        <w:spacing w:line="480" w:lineRule="auto"/>
      </w:pPr>
      <w:r w:rsidRPr="00A91040">
        <w:t>7. 5 AND 6</w:t>
      </w:r>
    </w:p>
    <w:p w14:paraId="3492BAD2" w14:textId="77777777" w:rsidR="009D3EBD" w:rsidRDefault="009D3EBD" w:rsidP="009D3EBD">
      <w:r>
        <w:br w:type="page"/>
      </w:r>
    </w:p>
    <w:sectPr w:rsidR="009D3E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F77409"/>
    <w:multiLevelType w:val="hybridMultilevel"/>
    <w:tmpl w:val="C3D0841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BCFECBEE">
      <w:start w:val="6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eastAsia="Times New Roman" w:hAnsi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EBD"/>
    <w:rsid w:val="000F4D0A"/>
    <w:rsid w:val="006D2DC4"/>
    <w:rsid w:val="009D3EBD"/>
    <w:rsid w:val="00A61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EB0ED"/>
  <w15:chartTrackingRefBased/>
  <w15:docId w15:val="{931B489E-6949-46E5-A6E5-15B3FCFAA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E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er-Irwin, Emma</dc:creator>
  <cp:keywords/>
  <dc:description/>
  <cp:lastModifiedBy>Facer-Irwin, Emma</cp:lastModifiedBy>
  <cp:revision>2</cp:revision>
  <dcterms:created xsi:type="dcterms:W3CDTF">2019-09-09T18:46:00Z</dcterms:created>
  <dcterms:modified xsi:type="dcterms:W3CDTF">2019-09-09T18:46:00Z</dcterms:modified>
</cp:coreProperties>
</file>